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0DB1C5" w14:textId="401B91E8" w:rsidR="00907AEC" w:rsidRDefault="00907AEC" w:rsidP="00907AEC">
      <w:pPr>
        <w:spacing w:after="0" w:line="240" w:lineRule="auto"/>
        <w:jc w:val="center"/>
        <w:rPr>
          <w:rFonts w:ascii="Times New Roman" w:eastAsia="Times New Roman" w:hAnsi="Times New Roman" w:cs="Times New Roman"/>
          <w:b/>
          <w:sz w:val="24"/>
          <w:szCs w:val="24"/>
        </w:rPr>
      </w:pPr>
      <w:bookmarkStart w:id="0" w:name="_Toc362282779"/>
      <w:r w:rsidRPr="001122C9">
        <w:rPr>
          <w:rFonts w:ascii="Times New Roman" w:eastAsia="Times New Roman" w:hAnsi="Times New Roman" w:cs="Times New Roman"/>
          <w:b/>
          <w:sz w:val="24"/>
          <w:szCs w:val="24"/>
        </w:rPr>
        <w:t xml:space="preserve">FORMATIVE RESEARCH FOR THE MOMENTUM PROJECT IN KINSHASA, THE DEMOCRATIC REPUBLIC OF CONGO </w:t>
      </w:r>
    </w:p>
    <w:p w14:paraId="7CB955AF" w14:textId="77777777" w:rsidR="001122C9" w:rsidRDefault="001122C9" w:rsidP="00907AEC">
      <w:pPr>
        <w:spacing w:after="0" w:line="240" w:lineRule="auto"/>
        <w:jc w:val="center"/>
        <w:rPr>
          <w:rFonts w:ascii="Times New Roman" w:eastAsia="Times New Roman" w:hAnsi="Times New Roman" w:cs="Times New Roman"/>
          <w:b/>
          <w:sz w:val="24"/>
          <w:szCs w:val="24"/>
        </w:rPr>
      </w:pPr>
    </w:p>
    <w:p w14:paraId="526A25D2" w14:textId="16C5176C" w:rsidR="001122C9" w:rsidRPr="001122C9" w:rsidRDefault="001122C9" w:rsidP="001122C9">
      <w:pPr>
        <w:spacing w:after="0" w:line="240" w:lineRule="auto"/>
        <w:jc w:val="center"/>
        <w:rPr>
          <w:rFonts w:ascii="Times New Roman" w:hAnsi="Times New Roman" w:cs="Times New Roman"/>
          <w:b/>
          <w:bCs/>
          <w:sz w:val="24"/>
          <w:szCs w:val="24"/>
        </w:rPr>
      </w:pPr>
      <w:r w:rsidRPr="001122C9">
        <w:rPr>
          <w:rFonts w:ascii="Times New Roman" w:hAnsi="Times New Roman" w:cs="Times New Roman"/>
          <w:b/>
          <w:bCs/>
          <w:sz w:val="24"/>
          <w:szCs w:val="24"/>
        </w:rPr>
        <w:t xml:space="preserve">Focus Group Discussion </w:t>
      </w:r>
    </w:p>
    <w:bookmarkEnd w:id="0"/>
    <w:p w14:paraId="58E8937A" w14:textId="77777777" w:rsidR="00907AEC" w:rsidRPr="001122C9" w:rsidRDefault="00907AEC" w:rsidP="001122C9">
      <w:pPr>
        <w:spacing w:after="0" w:line="240" w:lineRule="auto"/>
        <w:rPr>
          <w:rFonts w:ascii="Times New Roman" w:hAnsi="Times New Roman" w:cs="Times New Roman"/>
          <w:b/>
          <w:bCs/>
          <w:sz w:val="24"/>
          <w:szCs w:val="24"/>
        </w:rPr>
      </w:pPr>
    </w:p>
    <w:p w14:paraId="6D6E857C" w14:textId="0767D482" w:rsidR="00907AEC" w:rsidRPr="001122C9" w:rsidRDefault="00907AEC" w:rsidP="0005110B">
      <w:pPr>
        <w:spacing w:after="0" w:line="240" w:lineRule="auto"/>
        <w:jc w:val="center"/>
        <w:rPr>
          <w:rFonts w:ascii="Times New Roman" w:hAnsi="Times New Roman" w:cs="Times New Roman"/>
          <w:b/>
          <w:bCs/>
          <w:sz w:val="24"/>
          <w:szCs w:val="24"/>
        </w:rPr>
      </w:pPr>
      <w:r w:rsidRPr="001122C9">
        <w:rPr>
          <w:rFonts w:ascii="Times New Roman" w:hAnsi="Times New Roman" w:cs="Times New Roman"/>
          <w:b/>
          <w:bCs/>
          <w:sz w:val="24"/>
          <w:szCs w:val="24"/>
        </w:rPr>
        <w:t>GENDER NORMS AND MATERNAL AND NEWBORN HEALTH</w:t>
      </w:r>
    </w:p>
    <w:p w14:paraId="35502F42" w14:textId="3520C497" w:rsidR="0005110B" w:rsidRPr="001122C9" w:rsidRDefault="0005110B" w:rsidP="0005110B">
      <w:pPr>
        <w:spacing w:after="0" w:line="240" w:lineRule="auto"/>
        <w:jc w:val="center"/>
        <w:rPr>
          <w:rFonts w:ascii="Times New Roman" w:hAnsi="Times New Roman" w:cs="Times New Roman"/>
          <w:b/>
          <w:bCs/>
          <w:sz w:val="24"/>
          <w:szCs w:val="24"/>
        </w:rPr>
      </w:pPr>
      <w:r w:rsidRPr="001122C9">
        <w:rPr>
          <w:rFonts w:ascii="Times New Roman" w:hAnsi="Times New Roman" w:cs="Times New Roman"/>
          <w:b/>
          <w:bCs/>
          <w:sz w:val="24"/>
          <w:szCs w:val="24"/>
        </w:rPr>
        <w:t>Breastfeeding section</w:t>
      </w:r>
    </w:p>
    <w:p w14:paraId="4E3A0041" w14:textId="79DF0403" w:rsidR="00737D85" w:rsidRPr="001122C9" w:rsidRDefault="00550C43" w:rsidP="0005110B">
      <w:pPr>
        <w:spacing w:after="0" w:line="240" w:lineRule="auto"/>
        <w:jc w:val="center"/>
        <w:rPr>
          <w:rFonts w:ascii="Times New Roman" w:hAnsi="Times New Roman" w:cs="Times New Roman"/>
          <w:b/>
          <w:bCs/>
          <w:sz w:val="24"/>
          <w:szCs w:val="24"/>
        </w:rPr>
      </w:pPr>
      <w:r w:rsidRPr="001122C9">
        <w:rPr>
          <w:rFonts w:ascii="Times New Roman" w:hAnsi="Times New Roman" w:cs="Times New Roman"/>
          <w:b/>
          <w:bCs/>
          <w:sz w:val="24"/>
          <w:szCs w:val="24"/>
        </w:rPr>
        <w:t>August 7</w:t>
      </w:r>
      <w:r w:rsidR="00737D85" w:rsidRPr="001122C9">
        <w:rPr>
          <w:rFonts w:ascii="Times New Roman" w:hAnsi="Times New Roman" w:cs="Times New Roman"/>
          <w:b/>
          <w:bCs/>
          <w:sz w:val="24"/>
          <w:szCs w:val="24"/>
        </w:rPr>
        <w:t>, 2017</w:t>
      </w:r>
    </w:p>
    <w:p w14:paraId="2C6FDD58" w14:textId="77777777" w:rsidR="00D92C5D" w:rsidRPr="001122C9" w:rsidRDefault="00D92C5D" w:rsidP="0005110B">
      <w:pPr>
        <w:rPr>
          <w:rFonts w:ascii="Times New Roman" w:eastAsia="Times New Roman" w:hAnsi="Times New Roman" w:cs="Times New Roman"/>
          <w:i/>
          <w:sz w:val="24"/>
          <w:szCs w:val="24"/>
        </w:rPr>
      </w:pPr>
    </w:p>
    <w:p w14:paraId="4909EC5F" w14:textId="77777777" w:rsidR="000522EF" w:rsidRPr="001122C9" w:rsidRDefault="00B32383" w:rsidP="00B32383">
      <w:pPr>
        <w:rPr>
          <w:rFonts w:ascii="Times New Roman" w:eastAsia="Times New Roman" w:hAnsi="Times New Roman" w:cs="Times New Roman"/>
          <w:b/>
          <w:sz w:val="24"/>
          <w:szCs w:val="24"/>
        </w:rPr>
      </w:pPr>
      <w:r w:rsidRPr="001122C9">
        <w:rPr>
          <w:rFonts w:ascii="Times New Roman" w:eastAsia="Times New Roman" w:hAnsi="Times New Roman" w:cs="Times New Roman"/>
          <w:b/>
          <w:sz w:val="24"/>
          <w:szCs w:val="24"/>
        </w:rPr>
        <w:t xml:space="preserve">OBJECTIVE: </w:t>
      </w:r>
      <w:r w:rsidR="000522EF" w:rsidRPr="001122C9">
        <w:rPr>
          <w:rFonts w:ascii="Times New Roman" w:eastAsia="Times New Roman" w:hAnsi="Times New Roman" w:cs="Times New Roman"/>
          <w:b/>
          <w:sz w:val="24"/>
          <w:szCs w:val="24"/>
        </w:rPr>
        <w:t>IDENTIFY HOW DECISIONS ABOUT BREASTFEEDING ARE MADE</w:t>
      </w:r>
    </w:p>
    <w:p w14:paraId="1CAF4DC9" w14:textId="325D1CC0" w:rsidR="00F775A5" w:rsidRPr="001122C9" w:rsidRDefault="00F775A5" w:rsidP="00ED434E">
      <w:pPr>
        <w:autoSpaceDE w:val="0"/>
        <w:autoSpaceDN w:val="0"/>
        <w:adjustRightInd w:val="0"/>
        <w:spacing w:after="0" w:line="240" w:lineRule="auto"/>
        <w:rPr>
          <w:rFonts w:ascii="Times New Roman" w:hAnsi="Times New Roman" w:cs="Times New Roman"/>
          <w:sz w:val="24"/>
          <w:szCs w:val="24"/>
        </w:rPr>
      </w:pPr>
      <w:r w:rsidRPr="001122C9">
        <w:rPr>
          <w:rFonts w:ascii="Times New Roman" w:hAnsi="Times New Roman" w:cs="Times New Roman"/>
          <w:sz w:val="24"/>
          <w:szCs w:val="24"/>
        </w:rPr>
        <w:t>Now</w:t>
      </w:r>
      <w:r w:rsidR="00C80598" w:rsidRPr="001122C9">
        <w:rPr>
          <w:rFonts w:ascii="Times New Roman" w:hAnsi="Times New Roman" w:cs="Times New Roman"/>
          <w:sz w:val="24"/>
          <w:szCs w:val="24"/>
        </w:rPr>
        <w:t>, let’s talk about breastfeeding.</w:t>
      </w:r>
      <w:r w:rsidRPr="001122C9">
        <w:rPr>
          <w:rFonts w:ascii="Times New Roman" w:hAnsi="Times New Roman" w:cs="Times New Roman"/>
          <w:sz w:val="24"/>
          <w:szCs w:val="24"/>
        </w:rPr>
        <w:t xml:space="preserve"> I will tell you a story about Marie who is a first-time mother </w:t>
      </w:r>
      <w:r w:rsidR="00C80598" w:rsidRPr="001122C9">
        <w:rPr>
          <w:rFonts w:ascii="Times New Roman" w:hAnsi="Times New Roman" w:cs="Times New Roman"/>
          <w:sz w:val="24"/>
          <w:szCs w:val="24"/>
        </w:rPr>
        <w:t xml:space="preserve">and </w:t>
      </w:r>
      <w:r w:rsidR="000C0F06" w:rsidRPr="001122C9">
        <w:rPr>
          <w:rFonts w:ascii="Times New Roman" w:hAnsi="Times New Roman" w:cs="Times New Roman"/>
          <w:sz w:val="24"/>
          <w:szCs w:val="24"/>
        </w:rPr>
        <w:t xml:space="preserve">is 18 </w:t>
      </w:r>
      <w:r w:rsidRPr="001122C9">
        <w:rPr>
          <w:rFonts w:ascii="Times New Roman" w:hAnsi="Times New Roman" w:cs="Times New Roman"/>
          <w:sz w:val="24"/>
          <w:szCs w:val="24"/>
        </w:rPr>
        <w:t xml:space="preserve">years old. Marie gave birth to a healthy baby boy </w:t>
      </w:r>
      <w:r w:rsidR="000C0F06" w:rsidRPr="001122C9">
        <w:rPr>
          <w:rFonts w:ascii="Times New Roman" w:hAnsi="Times New Roman" w:cs="Times New Roman"/>
          <w:sz w:val="24"/>
          <w:szCs w:val="24"/>
        </w:rPr>
        <w:t>five</w:t>
      </w:r>
      <w:r w:rsidRPr="001122C9">
        <w:rPr>
          <w:rFonts w:ascii="Times New Roman" w:hAnsi="Times New Roman" w:cs="Times New Roman"/>
          <w:sz w:val="24"/>
          <w:szCs w:val="24"/>
        </w:rPr>
        <w:t xml:space="preserve"> days ago. Marie is practicing exclusive breastfeeding.  Marie’s friend, Cathy</w:t>
      </w:r>
      <w:r w:rsidR="000C0F06" w:rsidRPr="001122C9">
        <w:rPr>
          <w:rFonts w:ascii="Times New Roman" w:hAnsi="Times New Roman" w:cs="Times New Roman"/>
          <w:sz w:val="24"/>
          <w:szCs w:val="24"/>
        </w:rPr>
        <w:t>,</w:t>
      </w:r>
      <w:r w:rsidRPr="001122C9">
        <w:rPr>
          <w:rFonts w:ascii="Times New Roman" w:hAnsi="Times New Roman" w:cs="Times New Roman"/>
          <w:sz w:val="24"/>
          <w:szCs w:val="24"/>
        </w:rPr>
        <w:t xml:space="preserve"> comes to visit her. They are about the same age.  Cathy strongly suggests to Marie that she should give her baby water in addition to breast milk. Cathy argues that Marie should give her baby water </w:t>
      </w:r>
      <w:r w:rsidR="00C80598" w:rsidRPr="001122C9">
        <w:rPr>
          <w:rFonts w:ascii="Times New Roman" w:hAnsi="Times New Roman" w:cs="Times New Roman"/>
          <w:sz w:val="24"/>
          <w:szCs w:val="24"/>
        </w:rPr>
        <w:t xml:space="preserve">to drink </w:t>
      </w:r>
      <w:r w:rsidRPr="001122C9">
        <w:rPr>
          <w:rFonts w:ascii="Times New Roman" w:hAnsi="Times New Roman" w:cs="Times New Roman"/>
          <w:sz w:val="24"/>
          <w:szCs w:val="24"/>
        </w:rPr>
        <w:t xml:space="preserve">because it is too hot and because water is needed for proper digestion of breast milk. Marie’s mother </w:t>
      </w:r>
      <w:r w:rsidR="00C80598" w:rsidRPr="001122C9">
        <w:rPr>
          <w:rFonts w:ascii="Times New Roman" w:hAnsi="Times New Roman" w:cs="Times New Roman"/>
          <w:sz w:val="24"/>
          <w:szCs w:val="24"/>
        </w:rPr>
        <w:t>who h</w:t>
      </w:r>
      <w:r w:rsidRPr="001122C9">
        <w:rPr>
          <w:rFonts w:ascii="Times New Roman" w:hAnsi="Times New Roman" w:cs="Times New Roman"/>
          <w:sz w:val="24"/>
          <w:szCs w:val="24"/>
        </w:rPr>
        <w:t>a</w:t>
      </w:r>
      <w:r w:rsidR="00C80598" w:rsidRPr="001122C9">
        <w:rPr>
          <w:rFonts w:ascii="Times New Roman" w:hAnsi="Times New Roman" w:cs="Times New Roman"/>
          <w:sz w:val="24"/>
          <w:szCs w:val="24"/>
        </w:rPr>
        <w:t>s</w:t>
      </w:r>
      <w:r w:rsidRPr="001122C9">
        <w:rPr>
          <w:rFonts w:ascii="Times New Roman" w:hAnsi="Times New Roman" w:cs="Times New Roman"/>
          <w:sz w:val="24"/>
          <w:szCs w:val="24"/>
        </w:rPr>
        <w:t xml:space="preserve"> been listening to the conversation supports Cathy’s arguments</w:t>
      </w:r>
      <w:r w:rsidR="000C0F06" w:rsidRPr="001122C9">
        <w:rPr>
          <w:rFonts w:ascii="Times New Roman" w:hAnsi="Times New Roman" w:cs="Times New Roman"/>
          <w:sz w:val="24"/>
          <w:szCs w:val="24"/>
        </w:rPr>
        <w:t xml:space="preserve">. Marie’s mother is happy that Cathy has given Marie this advice because Marie </w:t>
      </w:r>
      <w:r w:rsidR="00C80598" w:rsidRPr="001122C9">
        <w:rPr>
          <w:rFonts w:ascii="Times New Roman" w:hAnsi="Times New Roman" w:cs="Times New Roman"/>
          <w:sz w:val="24"/>
          <w:szCs w:val="24"/>
        </w:rPr>
        <w:t>has not been</w:t>
      </w:r>
      <w:r w:rsidR="000C0F06" w:rsidRPr="001122C9">
        <w:rPr>
          <w:rFonts w:ascii="Times New Roman" w:hAnsi="Times New Roman" w:cs="Times New Roman"/>
          <w:sz w:val="24"/>
          <w:szCs w:val="24"/>
        </w:rPr>
        <w:t xml:space="preserve"> listening to her mother’s advice</w:t>
      </w:r>
      <w:r w:rsidRPr="001122C9">
        <w:rPr>
          <w:rFonts w:ascii="Times New Roman" w:hAnsi="Times New Roman" w:cs="Times New Roman"/>
          <w:sz w:val="24"/>
          <w:szCs w:val="24"/>
        </w:rPr>
        <w:t>.</w:t>
      </w:r>
    </w:p>
    <w:p w14:paraId="2CB5612E" w14:textId="77777777" w:rsidR="00F775A5" w:rsidRPr="001122C9" w:rsidRDefault="00F775A5" w:rsidP="00F775A5">
      <w:pPr>
        <w:autoSpaceDE w:val="0"/>
        <w:autoSpaceDN w:val="0"/>
        <w:adjustRightInd w:val="0"/>
        <w:spacing w:after="0" w:line="240" w:lineRule="auto"/>
        <w:rPr>
          <w:rFonts w:ascii="Times New Roman" w:hAnsi="Times New Roman" w:cs="Times New Roman"/>
          <w:sz w:val="24"/>
          <w:szCs w:val="24"/>
        </w:rPr>
      </w:pPr>
    </w:p>
    <w:p w14:paraId="6A156F78" w14:textId="711404DE" w:rsidR="000C0F06" w:rsidRPr="001122C9" w:rsidRDefault="000C0F06" w:rsidP="009618E5">
      <w:pPr>
        <w:pStyle w:val="ListParagraph"/>
        <w:numPr>
          <w:ilvl w:val="0"/>
          <w:numId w:val="14"/>
        </w:numPr>
        <w:autoSpaceDE w:val="0"/>
        <w:autoSpaceDN w:val="0"/>
        <w:adjustRightInd w:val="0"/>
        <w:spacing w:after="0" w:line="240" w:lineRule="auto"/>
        <w:rPr>
          <w:rFonts w:ascii="Times New Roman" w:hAnsi="Times New Roman" w:cs="Times New Roman"/>
          <w:iCs/>
          <w:sz w:val="24"/>
          <w:szCs w:val="24"/>
        </w:rPr>
      </w:pPr>
      <w:r w:rsidRPr="001122C9">
        <w:rPr>
          <w:rFonts w:ascii="Times New Roman" w:hAnsi="Times New Roman" w:cs="Times New Roman"/>
          <w:iCs/>
          <w:sz w:val="24"/>
          <w:szCs w:val="24"/>
        </w:rPr>
        <w:t xml:space="preserve">What would most </w:t>
      </w:r>
      <w:r w:rsidR="001122C9" w:rsidRPr="001122C9">
        <w:rPr>
          <w:rFonts w:ascii="Times New Roman" w:hAnsi="Times New Roman" w:cs="Times New Roman"/>
          <w:iCs/>
          <w:sz w:val="24"/>
          <w:szCs w:val="24"/>
        </w:rPr>
        <w:t>15-24-year-old</w:t>
      </w:r>
      <w:r w:rsidR="00C80598" w:rsidRPr="001122C9">
        <w:rPr>
          <w:rFonts w:ascii="Times New Roman" w:hAnsi="Times New Roman" w:cs="Times New Roman"/>
          <w:iCs/>
          <w:sz w:val="24"/>
          <w:szCs w:val="24"/>
        </w:rPr>
        <w:t xml:space="preserve"> </w:t>
      </w:r>
      <w:r w:rsidRPr="001122C9">
        <w:rPr>
          <w:rFonts w:ascii="Times New Roman" w:hAnsi="Times New Roman" w:cs="Times New Roman"/>
          <w:iCs/>
          <w:sz w:val="24"/>
          <w:szCs w:val="24"/>
        </w:rPr>
        <w:t xml:space="preserve">first-time mothers in Marie’s situation do in this situation? Would they give the newborn water in addition to breastmilk? </w:t>
      </w:r>
    </w:p>
    <w:p w14:paraId="53624295" w14:textId="77777777" w:rsidR="000C0F06" w:rsidRPr="001122C9" w:rsidRDefault="000C0F06" w:rsidP="00ED434E">
      <w:pPr>
        <w:pStyle w:val="ListParagraph"/>
        <w:autoSpaceDE w:val="0"/>
        <w:autoSpaceDN w:val="0"/>
        <w:adjustRightInd w:val="0"/>
        <w:spacing w:after="0" w:line="240" w:lineRule="auto"/>
        <w:ind w:left="0"/>
        <w:rPr>
          <w:rFonts w:ascii="Times New Roman" w:hAnsi="Times New Roman" w:cs="Times New Roman"/>
          <w:iCs/>
          <w:sz w:val="24"/>
          <w:szCs w:val="24"/>
        </w:rPr>
      </w:pPr>
    </w:p>
    <w:p w14:paraId="42A1B004" w14:textId="5EE0DDD9" w:rsidR="000C0F06" w:rsidRPr="001122C9" w:rsidRDefault="000C0F06" w:rsidP="009618E5">
      <w:pPr>
        <w:pStyle w:val="ListParagraph"/>
        <w:numPr>
          <w:ilvl w:val="0"/>
          <w:numId w:val="14"/>
        </w:numPr>
        <w:autoSpaceDE w:val="0"/>
        <w:autoSpaceDN w:val="0"/>
        <w:adjustRightInd w:val="0"/>
        <w:spacing w:after="0" w:line="240" w:lineRule="auto"/>
        <w:rPr>
          <w:rFonts w:ascii="Times New Roman" w:hAnsi="Times New Roman" w:cs="Times New Roman"/>
          <w:iCs/>
          <w:sz w:val="24"/>
          <w:szCs w:val="24"/>
        </w:rPr>
      </w:pPr>
      <w:r w:rsidRPr="001122C9">
        <w:rPr>
          <w:rFonts w:ascii="Times New Roman" w:hAnsi="Times New Roman" w:cs="Times New Roman"/>
          <w:iCs/>
          <w:sz w:val="24"/>
          <w:szCs w:val="24"/>
        </w:rPr>
        <w:t>What would Cathy and most other first-time mothers expect Marie to do in this situation?</w:t>
      </w:r>
    </w:p>
    <w:p w14:paraId="4FEA743A" w14:textId="77777777" w:rsidR="000C0F06" w:rsidRPr="001122C9" w:rsidRDefault="000C0F06" w:rsidP="00ED434E">
      <w:pPr>
        <w:pStyle w:val="ListParagraph"/>
        <w:autoSpaceDE w:val="0"/>
        <w:autoSpaceDN w:val="0"/>
        <w:adjustRightInd w:val="0"/>
        <w:spacing w:after="0" w:line="240" w:lineRule="auto"/>
        <w:ind w:left="0"/>
        <w:rPr>
          <w:rFonts w:ascii="Times New Roman" w:hAnsi="Times New Roman" w:cs="Times New Roman"/>
          <w:iCs/>
          <w:sz w:val="24"/>
          <w:szCs w:val="24"/>
        </w:rPr>
      </w:pPr>
    </w:p>
    <w:p w14:paraId="7BA12EDC" w14:textId="5149D416" w:rsidR="000C0F06" w:rsidRPr="001122C9" w:rsidRDefault="004648BE" w:rsidP="009618E5">
      <w:pPr>
        <w:pStyle w:val="ListParagraph"/>
        <w:numPr>
          <w:ilvl w:val="0"/>
          <w:numId w:val="14"/>
        </w:numPr>
        <w:autoSpaceDE w:val="0"/>
        <w:autoSpaceDN w:val="0"/>
        <w:adjustRightInd w:val="0"/>
        <w:spacing w:after="0" w:line="240" w:lineRule="auto"/>
        <w:rPr>
          <w:rFonts w:ascii="Times New Roman" w:hAnsi="Times New Roman" w:cs="Times New Roman"/>
          <w:iCs/>
          <w:sz w:val="24"/>
          <w:szCs w:val="24"/>
        </w:rPr>
      </w:pPr>
      <w:r w:rsidRPr="001122C9">
        <w:rPr>
          <w:rFonts w:ascii="Times New Roman" w:hAnsi="Times New Roman" w:cs="Times New Roman"/>
          <w:iCs/>
          <w:sz w:val="24"/>
          <w:szCs w:val="24"/>
        </w:rPr>
        <w:t>If Marie decided that in spite of what Cathy says she would exclusively breastfeed her baby for the first six months, w</w:t>
      </w:r>
      <w:r w:rsidR="000C0F06" w:rsidRPr="001122C9">
        <w:rPr>
          <w:rFonts w:ascii="Times New Roman" w:hAnsi="Times New Roman" w:cs="Times New Roman"/>
          <w:iCs/>
          <w:sz w:val="24"/>
          <w:szCs w:val="24"/>
        </w:rPr>
        <w:t>hat would Cathy and most other first-time mothers who are 15-24 years old say about Marie’s decision</w:t>
      </w:r>
      <w:r w:rsidRPr="001122C9">
        <w:rPr>
          <w:rFonts w:ascii="Times New Roman" w:hAnsi="Times New Roman" w:cs="Times New Roman"/>
          <w:iCs/>
          <w:sz w:val="24"/>
          <w:szCs w:val="24"/>
        </w:rPr>
        <w:t>?</w:t>
      </w:r>
    </w:p>
    <w:p w14:paraId="718F9ADD" w14:textId="77777777" w:rsidR="000C0F06" w:rsidRPr="001122C9" w:rsidRDefault="000C0F06" w:rsidP="00ED434E">
      <w:pPr>
        <w:pStyle w:val="ListParagraph"/>
        <w:autoSpaceDE w:val="0"/>
        <w:autoSpaceDN w:val="0"/>
        <w:adjustRightInd w:val="0"/>
        <w:spacing w:after="0" w:line="240" w:lineRule="auto"/>
        <w:ind w:left="0"/>
        <w:rPr>
          <w:rFonts w:ascii="Times New Roman" w:hAnsi="Times New Roman" w:cs="Times New Roman"/>
          <w:iCs/>
          <w:sz w:val="24"/>
          <w:szCs w:val="24"/>
        </w:rPr>
      </w:pPr>
    </w:p>
    <w:p w14:paraId="51664939" w14:textId="185A3B24" w:rsidR="000C0F06" w:rsidRPr="001122C9" w:rsidRDefault="000C0F06" w:rsidP="009618E5">
      <w:pPr>
        <w:pStyle w:val="ListParagraph"/>
        <w:numPr>
          <w:ilvl w:val="0"/>
          <w:numId w:val="14"/>
        </w:numPr>
        <w:autoSpaceDE w:val="0"/>
        <w:autoSpaceDN w:val="0"/>
        <w:adjustRightInd w:val="0"/>
        <w:spacing w:after="0" w:line="240" w:lineRule="auto"/>
        <w:rPr>
          <w:rFonts w:ascii="Times New Roman" w:hAnsi="Times New Roman" w:cs="Times New Roman"/>
          <w:iCs/>
          <w:sz w:val="24"/>
          <w:szCs w:val="24"/>
        </w:rPr>
      </w:pPr>
      <w:r w:rsidRPr="001122C9">
        <w:rPr>
          <w:rFonts w:ascii="Times New Roman" w:hAnsi="Times New Roman" w:cs="Times New Roman"/>
          <w:iCs/>
          <w:sz w:val="24"/>
          <w:szCs w:val="24"/>
        </w:rPr>
        <w:t xml:space="preserve">Would the opinions and reactions of her </w:t>
      </w:r>
      <w:r w:rsidR="00C44AEA" w:rsidRPr="001122C9">
        <w:rPr>
          <w:rFonts w:ascii="Times New Roman" w:hAnsi="Times New Roman" w:cs="Times New Roman"/>
          <w:iCs/>
          <w:sz w:val="24"/>
          <w:szCs w:val="24"/>
        </w:rPr>
        <w:t xml:space="preserve">friends </w:t>
      </w:r>
      <w:r w:rsidRPr="001122C9">
        <w:rPr>
          <w:rFonts w:ascii="Times New Roman" w:hAnsi="Times New Roman" w:cs="Times New Roman"/>
          <w:iCs/>
          <w:sz w:val="24"/>
          <w:szCs w:val="24"/>
        </w:rPr>
        <w:t>make Marie change her mind about practicing exclusive breastfeeding for six months?</w:t>
      </w:r>
    </w:p>
    <w:p w14:paraId="03216F77" w14:textId="77777777" w:rsidR="000C0F06" w:rsidRPr="001122C9" w:rsidRDefault="000C0F06" w:rsidP="00ED434E">
      <w:pPr>
        <w:pStyle w:val="ListParagraph"/>
        <w:autoSpaceDE w:val="0"/>
        <w:autoSpaceDN w:val="0"/>
        <w:adjustRightInd w:val="0"/>
        <w:spacing w:after="0" w:line="240" w:lineRule="auto"/>
        <w:ind w:left="0"/>
        <w:rPr>
          <w:rFonts w:ascii="Times New Roman" w:hAnsi="Times New Roman" w:cs="Times New Roman"/>
          <w:iCs/>
          <w:sz w:val="24"/>
          <w:szCs w:val="24"/>
        </w:rPr>
      </w:pPr>
    </w:p>
    <w:p w14:paraId="2D351489" w14:textId="589BA42D" w:rsidR="000C0F06" w:rsidRPr="001122C9" w:rsidRDefault="000C0F06" w:rsidP="009618E5">
      <w:pPr>
        <w:pStyle w:val="ListParagraph"/>
        <w:numPr>
          <w:ilvl w:val="0"/>
          <w:numId w:val="14"/>
        </w:numPr>
        <w:autoSpaceDE w:val="0"/>
        <w:autoSpaceDN w:val="0"/>
        <w:adjustRightInd w:val="0"/>
        <w:spacing w:after="0" w:line="240" w:lineRule="auto"/>
        <w:rPr>
          <w:rFonts w:ascii="Times New Roman" w:hAnsi="Times New Roman" w:cs="Times New Roman"/>
          <w:iCs/>
          <w:sz w:val="24"/>
          <w:szCs w:val="24"/>
        </w:rPr>
      </w:pPr>
      <w:r w:rsidRPr="001122C9">
        <w:rPr>
          <w:rFonts w:ascii="Times New Roman" w:hAnsi="Times New Roman" w:cs="Times New Roman"/>
          <w:iCs/>
          <w:sz w:val="24"/>
          <w:szCs w:val="24"/>
        </w:rPr>
        <w:t xml:space="preserve">Are there other people whose opinions and reactions would make Marie give her </w:t>
      </w:r>
      <w:r w:rsidR="00C80598" w:rsidRPr="001122C9">
        <w:rPr>
          <w:rFonts w:ascii="Times New Roman" w:hAnsi="Times New Roman" w:cs="Times New Roman"/>
          <w:iCs/>
          <w:sz w:val="24"/>
          <w:szCs w:val="24"/>
        </w:rPr>
        <w:t xml:space="preserve">newborn </w:t>
      </w:r>
      <w:r w:rsidRPr="001122C9">
        <w:rPr>
          <w:rFonts w:ascii="Times New Roman" w:hAnsi="Times New Roman" w:cs="Times New Roman"/>
          <w:iCs/>
          <w:sz w:val="24"/>
          <w:szCs w:val="24"/>
        </w:rPr>
        <w:t xml:space="preserve">water in addition to breastmilk? </w:t>
      </w:r>
    </w:p>
    <w:p w14:paraId="2FEA6498" w14:textId="77777777" w:rsidR="00C80598" w:rsidRPr="001122C9" w:rsidRDefault="00C80598" w:rsidP="00ED434E">
      <w:pPr>
        <w:pStyle w:val="ListParagraph"/>
        <w:autoSpaceDE w:val="0"/>
        <w:autoSpaceDN w:val="0"/>
        <w:adjustRightInd w:val="0"/>
        <w:spacing w:after="0" w:line="240" w:lineRule="auto"/>
        <w:ind w:left="0"/>
        <w:rPr>
          <w:rFonts w:ascii="Times New Roman" w:hAnsi="Times New Roman" w:cs="Times New Roman"/>
          <w:iCs/>
          <w:sz w:val="24"/>
          <w:szCs w:val="24"/>
        </w:rPr>
      </w:pPr>
    </w:p>
    <w:p w14:paraId="41188990" w14:textId="0E7F8C7B" w:rsidR="00ED434E" w:rsidRPr="001122C9" w:rsidRDefault="00C80598" w:rsidP="009618E5">
      <w:pPr>
        <w:pStyle w:val="ListParagraph"/>
        <w:numPr>
          <w:ilvl w:val="0"/>
          <w:numId w:val="14"/>
        </w:numPr>
        <w:autoSpaceDE w:val="0"/>
        <w:autoSpaceDN w:val="0"/>
        <w:adjustRightInd w:val="0"/>
        <w:spacing w:after="0" w:line="240" w:lineRule="auto"/>
        <w:rPr>
          <w:rFonts w:ascii="Times New Roman" w:hAnsi="Times New Roman" w:cs="Times New Roman"/>
          <w:iCs/>
          <w:sz w:val="24"/>
          <w:szCs w:val="24"/>
        </w:rPr>
      </w:pPr>
      <w:r w:rsidRPr="001122C9">
        <w:rPr>
          <w:rFonts w:ascii="Times New Roman" w:hAnsi="Times New Roman" w:cs="Times New Roman"/>
          <w:iCs/>
          <w:sz w:val="24"/>
          <w:szCs w:val="24"/>
        </w:rPr>
        <w:t>Are there any circumstances where it would be considered more or less acceptable for Marie to breastfeed her baby exclusively for six months?</w:t>
      </w:r>
    </w:p>
    <w:p w14:paraId="1E22AD07" w14:textId="4B2DF7A1" w:rsidR="00593F7E" w:rsidRPr="001122C9" w:rsidRDefault="00593F7E" w:rsidP="00AB6B5C">
      <w:pPr>
        <w:jc w:val="center"/>
        <w:rPr>
          <w:rFonts w:ascii="Times New Roman" w:eastAsia="Times New Roman" w:hAnsi="Times New Roman" w:cs="Times New Roman"/>
          <w:sz w:val="24"/>
          <w:szCs w:val="24"/>
        </w:rPr>
      </w:pPr>
    </w:p>
    <w:sectPr w:rsidR="00593F7E" w:rsidRPr="001122C9">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9F80CB" w14:textId="77777777" w:rsidR="002044DE" w:rsidRDefault="002044DE" w:rsidP="008C2E66">
      <w:pPr>
        <w:spacing w:after="0" w:line="240" w:lineRule="auto"/>
      </w:pPr>
      <w:r>
        <w:separator/>
      </w:r>
    </w:p>
  </w:endnote>
  <w:endnote w:type="continuationSeparator" w:id="0">
    <w:p w14:paraId="78734D11" w14:textId="77777777" w:rsidR="002044DE" w:rsidRDefault="002044DE" w:rsidP="008C2E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B17AA6" w14:textId="77777777" w:rsidR="008C2E66" w:rsidRDefault="008C2E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7FF117" w14:textId="77777777" w:rsidR="008C2E66" w:rsidRDefault="008C2E6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A1FD58" w14:textId="77777777" w:rsidR="008C2E66" w:rsidRDefault="008C2E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B7748A" w14:textId="77777777" w:rsidR="002044DE" w:rsidRDefault="002044DE" w:rsidP="008C2E66">
      <w:pPr>
        <w:spacing w:after="0" w:line="240" w:lineRule="auto"/>
      </w:pPr>
      <w:r>
        <w:separator/>
      </w:r>
    </w:p>
  </w:footnote>
  <w:footnote w:type="continuationSeparator" w:id="0">
    <w:p w14:paraId="73EFABEB" w14:textId="77777777" w:rsidR="002044DE" w:rsidRDefault="002044DE" w:rsidP="008C2E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82675A" w14:textId="6E4EF01F" w:rsidR="008C2E66" w:rsidRDefault="008C2E6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1DD3D0" w14:textId="655ED35D" w:rsidR="008C2E66" w:rsidRDefault="008C2E6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4BCCF8" w14:textId="79C0A38A" w:rsidR="008C2E66" w:rsidRDefault="008C2E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852FB"/>
    <w:multiLevelType w:val="hybridMultilevel"/>
    <w:tmpl w:val="47F26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CB1160"/>
    <w:multiLevelType w:val="hybridMultilevel"/>
    <w:tmpl w:val="83B2E9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8F49C5"/>
    <w:multiLevelType w:val="hybridMultilevel"/>
    <w:tmpl w:val="C0FC0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083536"/>
    <w:multiLevelType w:val="hybridMultilevel"/>
    <w:tmpl w:val="0EECB334"/>
    <w:lvl w:ilvl="0" w:tplc="BE7AFD9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5967F8"/>
    <w:multiLevelType w:val="hybridMultilevel"/>
    <w:tmpl w:val="B53C52B8"/>
    <w:lvl w:ilvl="0" w:tplc="91785316">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E236BD"/>
    <w:multiLevelType w:val="hybridMultilevel"/>
    <w:tmpl w:val="5358DCF0"/>
    <w:lvl w:ilvl="0" w:tplc="240C000F">
      <w:start w:val="1"/>
      <w:numFmt w:val="decimal"/>
      <w:lvlText w:val="%1."/>
      <w:lvlJc w:val="left"/>
      <w:pPr>
        <w:ind w:left="720" w:hanging="360"/>
      </w:pPr>
    </w:lvl>
    <w:lvl w:ilvl="1" w:tplc="240C0019" w:tentative="1">
      <w:start w:val="1"/>
      <w:numFmt w:val="lowerLetter"/>
      <w:lvlText w:val="%2."/>
      <w:lvlJc w:val="left"/>
      <w:pPr>
        <w:ind w:left="1440" w:hanging="360"/>
      </w:pPr>
    </w:lvl>
    <w:lvl w:ilvl="2" w:tplc="240C001B" w:tentative="1">
      <w:start w:val="1"/>
      <w:numFmt w:val="lowerRoman"/>
      <w:lvlText w:val="%3."/>
      <w:lvlJc w:val="right"/>
      <w:pPr>
        <w:ind w:left="2160" w:hanging="180"/>
      </w:pPr>
    </w:lvl>
    <w:lvl w:ilvl="3" w:tplc="240C000F" w:tentative="1">
      <w:start w:val="1"/>
      <w:numFmt w:val="decimal"/>
      <w:lvlText w:val="%4."/>
      <w:lvlJc w:val="left"/>
      <w:pPr>
        <w:ind w:left="2880" w:hanging="360"/>
      </w:pPr>
    </w:lvl>
    <w:lvl w:ilvl="4" w:tplc="240C0019" w:tentative="1">
      <w:start w:val="1"/>
      <w:numFmt w:val="lowerLetter"/>
      <w:lvlText w:val="%5."/>
      <w:lvlJc w:val="left"/>
      <w:pPr>
        <w:ind w:left="3600" w:hanging="360"/>
      </w:pPr>
    </w:lvl>
    <w:lvl w:ilvl="5" w:tplc="240C001B" w:tentative="1">
      <w:start w:val="1"/>
      <w:numFmt w:val="lowerRoman"/>
      <w:lvlText w:val="%6."/>
      <w:lvlJc w:val="right"/>
      <w:pPr>
        <w:ind w:left="4320" w:hanging="180"/>
      </w:pPr>
    </w:lvl>
    <w:lvl w:ilvl="6" w:tplc="240C000F" w:tentative="1">
      <w:start w:val="1"/>
      <w:numFmt w:val="decimal"/>
      <w:lvlText w:val="%7."/>
      <w:lvlJc w:val="left"/>
      <w:pPr>
        <w:ind w:left="5040" w:hanging="360"/>
      </w:pPr>
    </w:lvl>
    <w:lvl w:ilvl="7" w:tplc="240C0019" w:tentative="1">
      <w:start w:val="1"/>
      <w:numFmt w:val="lowerLetter"/>
      <w:lvlText w:val="%8."/>
      <w:lvlJc w:val="left"/>
      <w:pPr>
        <w:ind w:left="5760" w:hanging="360"/>
      </w:pPr>
    </w:lvl>
    <w:lvl w:ilvl="8" w:tplc="240C001B" w:tentative="1">
      <w:start w:val="1"/>
      <w:numFmt w:val="lowerRoman"/>
      <w:lvlText w:val="%9."/>
      <w:lvlJc w:val="right"/>
      <w:pPr>
        <w:ind w:left="6480" w:hanging="180"/>
      </w:pPr>
    </w:lvl>
  </w:abstractNum>
  <w:abstractNum w:abstractNumId="6" w15:restartNumberingAfterBreak="0">
    <w:nsid w:val="2B81364A"/>
    <w:multiLevelType w:val="hybridMultilevel"/>
    <w:tmpl w:val="E06665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0920F84"/>
    <w:multiLevelType w:val="hybridMultilevel"/>
    <w:tmpl w:val="BEBA997E"/>
    <w:lvl w:ilvl="0" w:tplc="240C000F">
      <w:start w:val="1"/>
      <w:numFmt w:val="decimal"/>
      <w:lvlText w:val="%1."/>
      <w:lvlJc w:val="left"/>
      <w:pPr>
        <w:ind w:left="720" w:hanging="360"/>
      </w:pPr>
    </w:lvl>
    <w:lvl w:ilvl="1" w:tplc="240C0019" w:tentative="1">
      <w:start w:val="1"/>
      <w:numFmt w:val="lowerLetter"/>
      <w:lvlText w:val="%2."/>
      <w:lvlJc w:val="left"/>
      <w:pPr>
        <w:ind w:left="1440" w:hanging="360"/>
      </w:pPr>
    </w:lvl>
    <w:lvl w:ilvl="2" w:tplc="240C001B" w:tentative="1">
      <w:start w:val="1"/>
      <w:numFmt w:val="lowerRoman"/>
      <w:lvlText w:val="%3."/>
      <w:lvlJc w:val="right"/>
      <w:pPr>
        <w:ind w:left="2160" w:hanging="180"/>
      </w:pPr>
    </w:lvl>
    <w:lvl w:ilvl="3" w:tplc="240C000F" w:tentative="1">
      <w:start w:val="1"/>
      <w:numFmt w:val="decimal"/>
      <w:lvlText w:val="%4."/>
      <w:lvlJc w:val="left"/>
      <w:pPr>
        <w:ind w:left="2880" w:hanging="360"/>
      </w:pPr>
    </w:lvl>
    <w:lvl w:ilvl="4" w:tplc="240C0019" w:tentative="1">
      <w:start w:val="1"/>
      <w:numFmt w:val="lowerLetter"/>
      <w:lvlText w:val="%5."/>
      <w:lvlJc w:val="left"/>
      <w:pPr>
        <w:ind w:left="3600" w:hanging="360"/>
      </w:pPr>
    </w:lvl>
    <w:lvl w:ilvl="5" w:tplc="240C001B" w:tentative="1">
      <w:start w:val="1"/>
      <w:numFmt w:val="lowerRoman"/>
      <w:lvlText w:val="%6."/>
      <w:lvlJc w:val="right"/>
      <w:pPr>
        <w:ind w:left="4320" w:hanging="180"/>
      </w:pPr>
    </w:lvl>
    <w:lvl w:ilvl="6" w:tplc="240C000F" w:tentative="1">
      <w:start w:val="1"/>
      <w:numFmt w:val="decimal"/>
      <w:lvlText w:val="%7."/>
      <w:lvlJc w:val="left"/>
      <w:pPr>
        <w:ind w:left="5040" w:hanging="360"/>
      </w:pPr>
    </w:lvl>
    <w:lvl w:ilvl="7" w:tplc="240C0019" w:tentative="1">
      <w:start w:val="1"/>
      <w:numFmt w:val="lowerLetter"/>
      <w:lvlText w:val="%8."/>
      <w:lvlJc w:val="left"/>
      <w:pPr>
        <w:ind w:left="5760" w:hanging="360"/>
      </w:pPr>
    </w:lvl>
    <w:lvl w:ilvl="8" w:tplc="240C001B" w:tentative="1">
      <w:start w:val="1"/>
      <w:numFmt w:val="lowerRoman"/>
      <w:lvlText w:val="%9."/>
      <w:lvlJc w:val="right"/>
      <w:pPr>
        <w:ind w:left="6480" w:hanging="180"/>
      </w:pPr>
    </w:lvl>
  </w:abstractNum>
  <w:abstractNum w:abstractNumId="8" w15:restartNumberingAfterBreak="0">
    <w:nsid w:val="36150502"/>
    <w:multiLevelType w:val="hybridMultilevel"/>
    <w:tmpl w:val="76FC1314"/>
    <w:lvl w:ilvl="0" w:tplc="BE7AFD9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9570F5"/>
    <w:multiLevelType w:val="hybridMultilevel"/>
    <w:tmpl w:val="4C68BF8E"/>
    <w:lvl w:ilvl="0" w:tplc="4B08093E">
      <w:start w:val="1"/>
      <w:numFmt w:val="decimal"/>
      <w:lvlText w:val="%1."/>
      <w:lvlJc w:val="left"/>
      <w:pPr>
        <w:ind w:left="360" w:hanging="360"/>
      </w:pPr>
      <w:rPr>
        <w:rFonts w:hint="default"/>
        <w:b w:val="0"/>
        <w:i w:val="0"/>
      </w:rPr>
    </w:lvl>
    <w:lvl w:ilvl="1" w:tplc="AC9A11AE">
      <w:start w:val="1"/>
      <w:numFmt w:val="decimal"/>
      <w:lvlText w:val="Probe %2."/>
      <w:lvlJc w:val="left"/>
      <w:pPr>
        <w:ind w:left="63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4A259A0"/>
    <w:multiLevelType w:val="hybridMultilevel"/>
    <w:tmpl w:val="50DC6AE2"/>
    <w:lvl w:ilvl="0" w:tplc="4B08093E">
      <w:start w:val="1"/>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6A498E"/>
    <w:multiLevelType w:val="hybridMultilevel"/>
    <w:tmpl w:val="5CB4DB66"/>
    <w:lvl w:ilvl="0" w:tplc="91785316">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C596B0F"/>
    <w:multiLevelType w:val="hybridMultilevel"/>
    <w:tmpl w:val="C5168832"/>
    <w:lvl w:ilvl="0" w:tplc="4B08093E">
      <w:start w:val="1"/>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9B3183"/>
    <w:multiLevelType w:val="hybridMultilevel"/>
    <w:tmpl w:val="21B20CB2"/>
    <w:lvl w:ilvl="0" w:tplc="557028AC">
      <w:start w:val="1"/>
      <w:numFmt w:val="decimal"/>
      <w:lvlText w:val="%1."/>
      <w:lvlJc w:val="left"/>
      <w:pPr>
        <w:ind w:left="360" w:hanging="360"/>
      </w:pPr>
      <w:rPr>
        <w:rFonts w:hint="default"/>
        <w:b w:val="0"/>
        <w:i w:val="0"/>
      </w:rPr>
    </w:lvl>
    <w:lvl w:ilvl="1" w:tplc="AC9A11AE">
      <w:start w:val="1"/>
      <w:numFmt w:val="decimal"/>
      <w:lvlText w:val="Probe %2."/>
      <w:lvlJc w:val="left"/>
      <w:pPr>
        <w:ind w:left="63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3"/>
  </w:num>
  <w:num w:numId="2">
    <w:abstractNumId w:val="6"/>
  </w:num>
  <w:num w:numId="3">
    <w:abstractNumId w:val="8"/>
  </w:num>
  <w:num w:numId="4">
    <w:abstractNumId w:val="3"/>
  </w:num>
  <w:num w:numId="5">
    <w:abstractNumId w:val="11"/>
  </w:num>
  <w:num w:numId="6">
    <w:abstractNumId w:val="4"/>
  </w:num>
  <w:num w:numId="7">
    <w:abstractNumId w:val="12"/>
  </w:num>
  <w:num w:numId="8">
    <w:abstractNumId w:val="2"/>
  </w:num>
  <w:num w:numId="9">
    <w:abstractNumId w:val="10"/>
  </w:num>
  <w:num w:numId="10">
    <w:abstractNumId w:val="0"/>
  </w:num>
  <w:num w:numId="11">
    <w:abstractNumId w:val="9"/>
  </w:num>
  <w:num w:numId="12">
    <w:abstractNumId w:val="7"/>
  </w:num>
  <w:num w:numId="13">
    <w:abstractNumId w:val="5"/>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57ACC"/>
    <w:rsid w:val="00013A49"/>
    <w:rsid w:val="00023709"/>
    <w:rsid w:val="00034FB6"/>
    <w:rsid w:val="000401A7"/>
    <w:rsid w:val="0005110B"/>
    <w:rsid w:val="000522EF"/>
    <w:rsid w:val="000550B3"/>
    <w:rsid w:val="0005533B"/>
    <w:rsid w:val="000742DC"/>
    <w:rsid w:val="00075AD0"/>
    <w:rsid w:val="00093EB3"/>
    <w:rsid w:val="000947CD"/>
    <w:rsid w:val="000A11E0"/>
    <w:rsid w:val="000B1FF3"/>
    <w:rsid w:val="000B3BD6"/>
    <w:rsid w:val="000B5A2D"/>
    <w:rsid w:val="000C0F06"/>
    <w:rsid w:val="000C191E"/>
    <w:rsid w:val="000C405C"/>
    <w:rsid w:val="000C6EBA"/>
    <w:rsid w:val="000E47B2"/>
    <w:rsid w:val="000F5701"/>
    <w:rsid w:val="00102498"/>
    <w:rsid w:val="001122C9"/>
    <w:rsid w:val="00130D86"/>
    <w:rsid w:val="001614B2"/>
    <w:rsid w:val="00186384"/>
    <w:rsid w:val="001D3323"/>
    <w:rsid w:val="001E25FE"/>
    <w:rsid w:val="001E6850"/>
    <w:rsid w:val="001F225F"/>
    <w:rsid w:val="001F263B"/>
    <w:rsid w:val="002044DE"/>
    <w:rsid w:val="002045F0"/>
    <w:rsid w:val="0022077B"/>
    <w:rsid w:val="002224B0"/>
    <w:rsid w:val="0023467A"/>
    <w:rsid w:val="002513D0"/>
    <w:rsid w:val="0025466C"/>
    <w:rsid w:val="00264173"/>
    <w:rsid w:val="00265340"/>
    <w:rsid w:val="00271980"/>
    <w:rsid w:val="00274E85"/>
    <w:rsid w:val="002765F7"/>
    <w:rsid w:val="00287428"/>
    <w:rsid w:val="002B07C6"/>
    <w:rsid w:val="002F2FE8"/>
    <w:rsid w:val="0030142C"/>
    <w:rsid w:val="00304770"/>
    <w:rsid w:val="00305E50"/>
    <w:rsid w:val="003118A4"/>
    <w:rsid w:val="00320DB2"/>
    <w:rsid w:val="00335783"/>
    <w:rsid w:val="0033753F"/>
    <w:rsid w:val="0033790F"/>
    <w:rsid w:val="00345517"/>
    <w:rsid w:val="003462BE"/>
    <w:rsid w:val="00370E47"/>
    <w:rsid w:val="003978A2"/>
    <w:rsid w:val="003A30C0"/>
    <w:rsid w:val="003A619D"/>
    <w:rsid w:val="003A6EEF"/>
    <w:rsid w:val="003B2E0D"/>
    <w:rsid w:val="003C0936"/>
    <w:rsid w:val="003F0304"/>
    <w:rsid w:val="0043434B"/>
    <w:rsid w:val="0044541B"/>
    <w:rsid w:val="00450993"/>
    <w:rsid w:val="004648BE"/>
    <w:rsid w:val="004777FD"/>
    <w:rsid w:val="00492C62"/>
    <w:rsid w:val="004A05C6"/>
    <w:rsid w:val="004A0DC0"/>
    <w:rsid w:val="004A1BEA"/>
    <w:rsid w:val="004A67D5"/>
    <w:rsid w:val="004A71BF"/>
    <w:rsid w:val="004C143D"/>
    <w:rsid w:val="004C5F01"/>
    <w:rsid w:val="004D3B1A"/>
    <w:rsid w:val="004E50C3"/>
    <w:rsid w:val="004E59A5"/>
    <w:rsid w:val="004E5E04"/>
    <w:rsid w:val="004E7D2B"/>
    <w:rsid w:val="004F2E13"/>
    <w:rsid w:val="004F51A8"/>
    <w:rsid w:val="00506F4E"/>
    <w:rsid w:val="00513A25"/>
    <w:rsid w:val="005242E5"/>
    <w:rsid w:val="005312ED"/>
    <w:rsid w:val="00531877"/>
    <w:rsid w:val="00536779"/>
    <w:rsid w:val="00537D03"/>
    <w:rsid w:val="0054152D"/>
    <w:rsid w:val="0054556A"/>
    <w:rsid w:val="00550C43"/>
    <w:rsid w:val="00552515"/>
    <w:rsid w:val="0055634D"/>
    <w:rsid w:val="00567FE8"/>
    <w:rsid w:val="00592518"/>
    <w:rsid w:val="00593F7E"/>
    <w:rsid w:val="005A1D83"/>
    <w:rsid w:val="005A6CB4"/>
    <w:rsid w:val="005B15C1"/>
    <w:rsid w:val="005D6C6C"/>
    <w:rsid w:val="005E5229"/>
    <w:rsid w:val="005F3903"/>
    <w:rsid w:val="006324F9"/>
    <w:rsid w:val="00643F5F"/>
    <w:rsid w:val="00656F1C"/>
    <w:rsid w:val="00657ACC"/>
    <w:rsid w:val="0068056A"/>
    <w:rsid w:val="0069172B"/>
    <w:rsid w:val="006B0FE4"/>
    <w:rsid w:val="006F0C71"/>
    <w:rsid w:val="006F60F7"/>
    <w:rsid w:val="007114B0"/>
    <w:rsid w:val="00727339"/>
    <w:rsid w:val="0073595E"/>
    <w:rsid w:val="00737D85"/>
    <w:rsid w:val="007440E6"/>
    <w:rsid w:val="00770EE3"/>
    <w:rsid w:val="00773D20"/>
    <w:rsid w:val="007D6D4B"/>
    <w:rsid w:val="007D79F4"/>
    <w:rsid w:val="007F3215"/>
    <w:rsid w:val="007F6E4B"/>
    <w:rsid w:val="00803E17"/>
    <w:rsid w:val="008200DC"/>
    <w:rsid w:val="00823C2B"/>
    <w:rsid w:val="00824E88"/>
    <w:rsid w:val="00842002"/>
    <w:rsid w:val="008441AC"/>
    <w:rsid w:val="0085135A"/>
    <w:rsid w:val="00865058"/>
    <w:rsid w:val="00897983"/>
    <w:rsid w:val="008C2E66"/>
    <w:rsid w:val="008C5B08"/>
    <w:rsid w:val="008D1623"/>
    <w:rsid w:val="008E225E"/>
    <w:rsid w:val="008E4F64"/>
    <w:rsid w:val="008F6CCC"/>
    <w:rsid w:val="00902D07"/>
    <w:rsid w:val="009045D3"/>
    <w:rsid w:val="00907AEC"/>
    <w:rsid w:val="0091141C"/>
    <w:rsid w:val="00923545"/>
    <w:rsid w:val="00923C36"/>
    <w:rsid w:val="00927204"/>
    <w:rsid w:val="0093023D"/>
    <w:rsid w:val="00931DBA"/>
    <w:rsid w:val="009457B7"/>
    <w:rsid w:val="00951C12"/>
    <w:rsid w:val="009570AD"/>
    <w:rsid w:val="009618E5"/>
    <w:rsid w:val="00980236"/>
    <w:rsid w:val="009802A9"/>
    <w:rsid w:val="009870FD"/>
    <w:rsid w:val="009875B8"/>
    <w:rsid w:val="00997F3C"/>
    <w:rsid w:val="009A4485"/>
    <w:rsid w:val="009C4F67"/>
    <w:rsid w:val="009C6525"/>
    <w:rsid w:val="009F469D"/>
    <w:rsid w:val="00A00062"/>
    <w:rsid w:val="00A03591"/>
    <w:rsid w:val="00A03ED7"/>
    <w:rsid w:val="00A073F1"/>
    <w:rsid w:val="00A209C8"/>
    <w:rsid w:val="00A42ED3"/>
    <w:rsid w:val="00A4747D"/>
    <w:rsid w:val="00A560F5"/>
    <w:rsid w:val="00A56227"/>
    <w:rsid w:val="00A61084"/>
    <w:rsid w:val="00A823A1"/>
    <w:rsid w:val="00A8747F"/>
    <w:rsid w:val="00AA2987"/>
    <w:rsid w:val="00AA636E"/>
    <w:rsid w:val="00AB23FD"/>
    <w:rsid w:val="00AB3571"/>
    <w:rsid w:val="00AB467F"/>
    <w:rsid w:val="00AB6B5C"/>
    <w:rsid w:val="00AC370A"/>
    <w:rsid w:val="00AC72CA"/>
    <w:rsid w:val="00AD1900"/>
    <w:rsid w:val="00AD427D"/>
    <w:rsid w:val="00AE41F4"/>
    <w:rsid w:val="00AF1C50"/>
    <w:rsid w:val="00AF4526"/>
    <w:rsid w:val="00B033FE"/>
    <w:rsid w:val="00B06AED"/>
    <w:rsid w:val="00B20BDF"/>
    <w:rsid w:val="00B20C02"/>
    <w:rsid w:val="00B218B6"/>
    <w:rsid w:val="00B22A9C"/>
    <w:rsid w:val="00B25B5C"/>
    <w:rsid w:val="00B32383"/>
    <w:rsid w:val="00B47760"/>
    <w:rsid w:val="00B50012"/>
    <w:rsid w:val="00B51FF5"/>
    <w:rsid w:val="00B53646"/>
    <w:rsid w:val="00B5628D"/>
    <w:rsid w:val="00B86EA1"/>
    <w:rsid w:val="00BC4AC8"/>
    <w:rsid w:val="00BD286D"/>
    <w:rsid w:val="00BD6F5E"/>
    <w:rsid w:val="00BE08EE"/>
    <w:rsid w:val="00BF1630"/>
    <w:rsid w:val="00BF7955"/>
    <w:rsid w:val="00C43ACF"/>
    <w:rsid w:val="00C448F7"/>
    <w:rsid w:val="00C44AEA"/>
    <w:rsid w:val="00C44EA3"/>
    <w:rsid w:val="00C80598"/>
    <w:rsid w:val="00C817F0"/>
    <w:rsid w:val="00C85C5F"/>
    <w:rsid w:val="00C95486"/>
    <w:rsid w:val="00CC3052"/>
    <w:rsid w:val="00CC3CDB"/>
    <w:rsid w:val="00CC7E56"/>
    <w:rsid w:val="00CD5634"/>
    <w:rsid w:val="00CF2D87"/>
    <w:rsid w:val="00D11F2B"/>
    <w:rsid w:val="00D300A5"/>
    <w:rsid w:val="00D4622D"/>
    <w:rsid w:val="00D50000"/>
    <w:rsid w:val="00D53EB4"/>
    <w:rsid w:val="00D55568"/>
    <w:rsid w:val="00D635F7"/>
    <w:rsid w:val="00D720B1"/>
    <w:rsid w:val="00D84894"/>
    <w:rsid w:val="00D92C5D"/>
    <w:rsid w:val="00DA0A72"/>
    <w:rsid w:val="00DD0734"/>
    <w:rsid w:val="00DE4799"/>
    <w:rsid w:val="00DF6D36"/>
    <w:rsid w:val="00E04188"/>
    <w:rsid w:val="00E05244"/>
    <w:rsid w:val="00E13D9A"/>
    <w:rsid w:val="00E25A6A"/>
    <w:rsid w:val="00E41BEA"/>
    <w:rsid w:val="00E42AD4"/>
    <w:rsid w:val="00E466F2"/>
    <w:rsid w:val="00E51385"/>
    <w:rsid w:val="00E55A93"/>
    <w:rsid w:val="00E577B9"/>
    <w:rsid w:val="00E757CC"/>
    <w:rsid w:val="00E82680"/>
    <w:rsid w:val="00EA6828"/>
    <w:rsid w:val="00EB4354"/>
    <w:rsid w:val="00EC6CA2"/>
    <w:rsid w:val="00ED397D"/>
    <w:rsid w:val="00ED434E"/>
    <w:rsid w:val="00F12E6C"/>
    <w:rsid w:val="00F2420E"/>
    <w:rsid w:val="00F25AC3"/>
    <w:rsid w:val="00F260FD"/>
    <w:rsid w:val="00F31556"/>
    <w:rsid w:val="00F46AA9"/>
    <w:rsid w:val="00F56BB9"/>
    <w:rsid w:val="00F75233"/>
    <w:rsid w:val="00F775A5"/>
    <w:rsid w:val="00F82B69"/>
    <w:rsid w:val="00F841ED"/>
    <w:rsid w:val="00F92E63"/>
    <w:rsid w:val="00FB54ED"/>
    <w:rsid w:val="00FC568A"/>
    <w:rsid w:val="00FD208A"/>
    <w:rsid w:val="00FD4986"/>
    <w:rsid w:val="00FF4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69DF7E"/>
  <w15:docId w15:val="{2AF5DAE9-BB8E-7E43-B995-44D20DDB9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F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7A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7AEC"/>
    <w:rPr>
      <w:rFonts w:ascii="Tahoma" w:hAnsi="Tahoma" w:cs="Tahoma"/>
      <w:sz w:val="16"/>
      <w:szCs w:val="16"/>
    </w:rPr>
  </w:style>
  <w:style w:type="paragraph" w:styleId="ListParagraph">
    <w:name w:val="List Paragraph"/>
    <w:basedOn w:val="Normal"/>
    <w:uiPriority w:val="34"/>
    <w:qFormat/>
    <w:rsid w:val="00D4622D"/>
    <w:pPr>
      <w:ind w:left="720"/>
      <w:contextualSpacing/>
    </w:pPr>
  </w:style>
  <w:style w:type="paragraph" w:styleId="Header">
    <w:name w:val="header"/>
    <w:basedOn w:val="Normal"/>
    <w:link w:val="HeaderChar"/>
    <w:uiPriority w:val="99"/>
    <w:unhideWhenUsed/>
    <w:rsid w:val="008C2E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2E66"/>
  </w:style>
  <w:style w:type="paragraph" w:styleId="Footer">
    <w:name w:val="footer"/>
    <w:basedOn w:val="Normal"/>
    <w:link w:val="FooterChar"/>
    <w:uiPriority w:val="99"/>
    <w:unhideWhenUsed/>
    <w:rsid w:val="008C2E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2E66"/>
  </w:style>
  <w:style w:type="character" w:styleId="CommentReference">
    <w:name w:val="annotation reference"/>
    <w:basedOn w:val="DefaultParagraphFont"/>
    <w:uiPriority w:val="99"/>
    <w:semiHidden/>
    <w:unhideWhenUsed/>
    <w:rsid w:val="003118A4"/>
    <w:rPr>
      <w:sz w:val="16"/>
      <w:szCs w:val="16"/>
    </w:rPr>
  </w:style>
  <w:style w:type="paragraph" w:styleId="CommentText">
    <w:name w:val="annotation text"/>
    <w:basedOn w:val="Normal"/>
    <w:link w:val="CommentTextChar"/>
    <w:uiPriority w:val="99"/>
    <w:semiHidden/>
    <w:unhideWhenUsed/>
    <w:rsid w:val="003118A4"/>
    <w:pPr>
      <w:spacing w:line="240" w:lineRule="auto"/>
    </w:pPr>
    <w:rPr>
      <w:sz w:val="20"/>
      <w:szCs w:val="20"/>
    </w:rPr>
  </w:style>
  <w:style w:type="character" w:customStyle="1" w:styleId="CommentTextChar">
    <w:name w:val="Comment Text Char"/>
    <w:basedOn w:val="DefaultParagraphFont"/>
    <w:link w:val="CommentText"/>
    <w:uiPriority w:val="99"/>
    <w:semiHidden/>
    <w:rsid w:val="003118A4"/>
    <w:rPr>
      <w:sz w:val="20"/>
      <w:szCs w:val="20"/>
    </w:rPr>
  </w:style>
  <w:style w:type="paragraph" w:styleId="CommentSubject">
    <w:name w:val="annotation subject"/>
    <w:basedOn w:val="CommentText"/>
    <w:next w:val="CommentText"/>
    <w:link w:val="CommentSubjectChar"/>
    <w:uiPriority w:val="99"/>
    <w:semiHidden/>
    <w:unhideWhenUsed/>
    <w:rsid w:val="003118A4"/>
    <w:rPr>
      <w:b/>
      <w:bCs/>
    </w:rPr>
  </w:style>
  <w:style w:type="character" w:customStyle="1" w:styleId="CommentSubjectChar">
    <w:name w:val="Comment Subject Char"/>
    <w:basedOn w:val="CommentTextChar"/>
    <w:link w:val="CommentSubject"/>
    <w:uiPriority w:val="99"/>
    <w:semiHidden/>
    <w:rsid w:val="003118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80</Words>
  <Characters>159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ge, Anastasia J</dc:creator>
  <cp:lastModifiedBy>Wood, Francine</cp:lastModifiedBy>
  <cp:revision>13</cp:revision>
  <cp:lastPrinted>2017-08-08T20:32:00Z</cp:lastPrinted>
  <dcterms:created xsi:type="dcterms:W3CDTF">2017-08-08T21:23:00Z</dcterms:created>
  <dcterms:modified xsi:type="dcterms:W3CDTF">2020-09-01T13:55:00Z</dcterms:modified>
</cp:coreProperties>
</file>